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4723C7" w14:textId="77777777" w:rsidR="000F0414" w:rsidRDefault="000F0414" w:rsidP="000F0414">
      <w:pPr>
        <w:rPr>
          <w:rFonts w:ascii="Arial" w:hAnsi="Arial" w:cs="Arial"/>
          <w:b/>
          <w:bCs/>
          <w:u w:val="single"/>
        </w:rPr>
      </w:pPr>
      <w:r w:rsidRPr="00550534">
        <w:rPr>
          <w:rFonts w:ascii="Arial" w:hAnsi="Arial" w:cs="Arial"/>
          <w:b/>
          <w:bCs/>
          <w:u w:val="single"/>
        </w:rPr>
        <w:t>Supplementary Tables</w:t>
      </w:r>
    </w:p>
    <w:p w14:paraId="31346F0C" w14:textId="77777777" w:rsidR="000F0414" w:rsidRPr="00550534" w:rsidRDefault="000F0414" w:rsidP="000F0414">
      <w:pPr>
        <w:rPr>
          <w:rFonts w:ascii="Arial" w:hAnsi="Arial" w:cs="Arial"/>
          <w:b/>
          <w:bCs/>
          <w:u w:val="single"/>
        </w:rPr>
      </w:pPr>
    </w:p>
    <w:tbl>
      <w:tblPr>
        <w:tblStyle w:val="TableGrid"/>
        <w:tblW w:w="10170" w:type="dxa"/>
        <w:tblInd w:w="-455" w:type="dxa"/>
        <w:tblLook w:val="04A0" w:firstRow="1" w:lastRow="0" w:firstColumn="1" w:lastColumn="0" w:noHBand="0" w:noVBand="1"/>
      </w:tblPr>
      <w:tblGrid>
        <w:gridCol w:w="2910"/>
        <w:gridCol w:w="3480"/>
        <w:gridCol w:w="3780"/>
      </w:tblGrid>
      <w:tr w:rsidR="000F0414" w:rsidRPr="00BC14E0" w14:paraId="4340412F" w14:textId="77777777" w:rsidTr="000B2D7C">
        <w:trPr>
          <w:trHeight w:val="300"/>
        </w:trPr>
        <w:tc>
          <w:tcPr>
            <w:tcW w:w="10170" w:type="dxa"/>
            <w:gridSpan w:val="3"/>
            <w:noWrap/>
          </w:tcPr>
          <w:p w14:paraId="4394EC76" w14:textId="77777777" w:rsidR="000F0414" w:rsidRPr="00804CB8" w:rsidRDefault="000F0414" w:rsidP="000B2D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04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1. Association between Composite AL, Individual AL Biomarkers and Lymphedema</w:t>
            </w:r>
          </w:p>
        </w:tc>
      </w:tr>
      <w:tr w:rsidR="000F0414" w:rsidRPr="00BC14E0" w14:paraId="1509AF21" w14:textId="77777777" w:rsidTr="000B2D7C">
        <w:trPr>
          <w:trHeight w:val="300"/>
        </w:trPr>
        <w:tc>
          <w:tcPr>
            <w:tcW w:w="2910" w:type="dxa"/>
            <w:noWrap/>
          </w:tcPr>
          <w:p w14:paraId="13118B82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markers</w:t>
            </w:r>
          </w:p>
        </w:tc>
        <w:tc>
          <w:tcPr>
            <w:tcW w:w="3480" w:type="dxa"/>
          </w:tcPr>
          <w:p w14:paraId="2321AF21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off Units</w:t>
            </w:r>
          </w:p>
        </w:tc>
        <w:tc>
          <w:tcPr>
            <w:tcW w:w="3780" w:type="dxa"/>
          </w:tcPr>
          <w:p w14:paraId="5E48419B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†</w:t>
            </w:r>
          </w:p>
        </w:tc>
      </w:tr>
      <w:tr w:rsidR="000F0414" w:rsidRPr="00BC14E0" w14:paraId="484D81C2" w14:textId="77777777" w:rsidTr="000B2D7C">
        <w:trPr>
          <w:trHeight w:val="280"/>
        </w:trPr>
        <w:tc>
          <w:tcPr>
            <w:tcW w:w="2910" w:type="dxa"/>
            <w:noWrap/>
          </w:tcPr>
          <w:p w14:paraId="2F9033F8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80" w:type="dxa"/>
          </w:tcPr>
          <w:p w14:paraId="4A2686A9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308EBDE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</w:tr>
      <w:tr w:rsidR="000F0414" w:rsidRPr="00BC14E0" w14:paraId="750500DA" w14:textId="77777777" w:rsidTr="000B2D7C">
        <w:trPr>
          <w:trHeight w:val="280"/>
        </w:trPr>
        <w:tc>
          <w:tcPr>
            <w:tcW w:w="2910" w:type="dxa"/>
            <w:noWrap/>
            <w:hideMark/>
          </w:tcPr>
          <w:p w14:paraId="6077CEB5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static Load Score</w:t>
            </w:r>
          </w:p>
        </w:tc>
        <w:tc>
          <w:tcPr>
            <w:tcW w:w="3480" w:type="dxa"/>
          </w:tcPr>
          <w:p w14:paraId="6F41F0C9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unit increase</w:t>
            </w:r>
          </w:p>
        </w:tc>
        <w:tc>
          <w:tcPr>
            <w:tcW w:w="3780" w:type="dxa"/>
          </w:tcPr>
          <w:p w14:paraId="4FBF3299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01-1.15)</w:t>
            </w:r>
          </w:p>
        </w:tc>
      </w:tr>
      <w:tr w:rsidR="000F0414" w:rsidRPr="00BC14E0" w14:paraId="7F6D29E1" w14:textId="77777777" w:rsidTr="000B2D7C">
        <w:trPr>
          <w:trHeight w:val="280"/>
        </w:trPr>
        <w:tc>
          <w:tcPr>
            <w:tcW w:w="2910" w:type="dxa"/>
            <w:noWrap/>
            <w:hideMark/>
          </w:tcPr>
          <w:p w14:paraId="5BFEB344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3480" w:type="dxa"/>
          </w:tcPr>
          <w:p w14:paraId="55300C25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26 U/L</w:t>
            </w:r>
          </w:p>
        </w:tc>
        <w:tc>
          <w:tcPr>
            <w:tcW w:w="3780" w:type="dxa"/>
          </w:tcPr>
          <w:p w14:paraId="2F4EDC7B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0414" w:rsidRPr="00BC14E0" w14:paraId="4F26A3B3" w14:textId="77777777" w:rsidTr="000B2D7C">
        <w:trPr>
          <w:trHeight w:val="280"/>
        </w:trPr>
        <w:tc>
          <w:tcPr>
            <w:tcW w:w="2910" w:type="dxa"/>
            <w:noWrap/>
            <w:hideMark/>
          </w:tcPr>
          <w:p w14:paraId="19EC9CB8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3480" w:type="dxa"/>
          </w:tcPr>
          <w:p w14:paraId="2544FB9D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3.5 g/dL</w:t>
            </w:r>
          </w:p>
        </w:tc>
        <w:tc>
          <w:tcPr>
            <w:tcW w:w="3780" w:type="dxa"/>
          </w:tcPr>
          <w:p w14:paraId="6275756C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0414" w:rsidRPr="00BC14E0" w14:paraId="2F186568" w14:textId="77777777" w:rsidTr="000B2D7C">
        <w:trPr>
          <w:trHeight w:val="280"/>
        </w:trPr>
        <w:tc>
          <w:tcPr>
            <w:tcW w:w="2910" w:type="dxa"/>
            <w:noWrap/>
            <w:hideMark/>
          </w:tcPr>
          <w:p w14:paraId="1862E059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Creatinine</w:t>
            </w:r>
          </w:p>
        </w:tc>
        <w:tc>
          <w:tcPr>
            <w:tcW w:w="3480" w:type="dxa"/>
          </w:tcPr>
          <w:p w14:paraId="24457367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.3 mg/dL</w:t>
            </w:r>
          </w:p>
        </w:tc>
        <w:tc>
          <w:tcPr>
            <w:tcW w:w="3780" w:type="dxa"/>
          </w:tcPr>
          <w:p w14:paraId="1768EB52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0414" w:rsidRPr="00BC14E0" w14:paraId="137DA13C" w14:textId="77777777" w:rsidTr="000B2D7C">
        <w:trPr>
          <w:trHeight w:val="280"/>
        </w:trPr>
        <w:tc>
          <w:tcPr>
            <w:tcW w:w="2910" w:type="dxa"/>
            <w:noWrap/>
            <w:hideMark/>
          </w:tcPr>
          <w:p w14:paraId="55F71E99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rt Rate </w:t>
            </w:r>
          </w:p>
        </w:tc>
        <w:tc>
          <w:tcPr>
            <w:tcW w:w="3480" w:type="dxa"/>
          </w:tcPr>
          <w:p w14:paraId="045DA8EE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3780" w:type="dxa"/>
          </w:tcPr>
          <w:p w14:paraId="182661AB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0414" w:rsidRPr="00BC14E0" w14:paraId="061FAE87" w14:textId="77777777" w:rsidTr="000B2D7C">
        <w:trPr>
          <w:trHeight w:val="280"/>
        </w:trPr>
        <w:tc>
          <w:tcPr>
            <w:tcW w:w="2910" w:type="dxa"/>
            <w:noWrap/>
            <w:hideMark/>
          </w:tcPr>
          <w:p w14:paraId="559F328B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Blood Cell Count</w:t>
            </w:r>
          </w:p>
        </w:tc>
        <w:tc>
          <w:tcPr>
            <w:tcW w:w="3480" w:type="dxa"/>
          </w:tcPr>
          <w:p w14:paraId="5762DDBB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1.19 K/</w:t>
            </w:r>
            <w:proofErr w:type="spellStart"/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3780" w:type="dxa"/>
          </w:tcPr>
          <w:p w14:paraId="06E1239B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0414" w:rsidRPr="00BC14E0" w14:paraId="0EC413C5" w14:textId="77777777" w:rsidTr="000B2D7C">
        <w:trPr>
          <w:trHeight w:val="300"/>
        </w:trPr>
        <w:tc>
          <w:tcPr>
            <w:tcW w:w="2910" w:type="dxa"/>
            <w:noWrap/>
            <w:hideMark/>
          </w:tcPr>
          <w:p w14:paraId="087733E2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3480" w:type="dxa"/>
          </w:tcPr>
          <w:p w14:paraId="600E197A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8.5 or &gt;25 Kg/m²</w:t>
            </w:r>
          </w:p>
        </w:tc>
        <w:tc>
          <w:tcPr>
            <w:tcW w:w="3780" w:type="dxa"/>
          </w:tcPr>
          <w:p w14:paraId="17F435E3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0414" w:rsidRPr="00BC14E0" w14:paraId="7B08B08D" w14:textId="77777777" w:rsidTr="000B2D7C">
        <w:trPr>
          <w:trHeight w:val="280"/>
        </w:trPr>
        <w:tc>
          <w:tcPr>
            <w:tcW w:w="2910" w:type="dxa"/>
            <w:noWrap/>
            <w:hideMark/>
          </w:tcPr>
          <w:p w14:paraId="133718ED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Pressure Diastolic</w:t>
            </w:r>
          </w:p>
        </w:tc>
        <w:tc>
          <w:tcPr>
            <w:tcW w:w="3480" w:type="dxa"/>
          </w:tcPr>
          <w:p w14:paraId="43C403F4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90 mmHg</w:t>
            </w:r>
          </w:p>
        </w:tc>
        <w:tc>
          <w:tcPr>
            <w:tcW w:w="3780" w:type="dxa"/>
          </w:tcPr>
          <w:p w14:paraId="51D888E6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0414" w:rsidRPr="00BC14E0" w14:paraId="5E08079D" w14:textId="77777777" w:rsidTr="000B2D7C">
        <w:trPr>
          <w:trHeight w:val="280"/>
        </w:trPr>
        <w:tc>
          <w:tcPr>
            <w:tcW w:w="2910" w:type="dxa"/>
            <w:noWrap/>
            <w:hideMark/>
          </w:tcPr>
          <w:p w14:paraId="1769F8A0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Pressure Systolic</w:t>
            </w:r>
          </w:p>
        </w:tc>
        <w:tc>
          <w:tcPr>
            <w:tcW w:w="3480" w:type="dxa"/>
          </w:tcPr>
          <w:p w14:paraId="5773DF13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30 mmHg</w:t>
            </w:r>
          </w:p>
        </w:tc>
        <w:tc>
          <w:tcPr>
            <w:tcW w:w="3780" w:type="dxa"/>
          </w:tcPr>
          <w:p w14:paraId="1341CAA6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0414" w:rsidRPr="00BC14E0" w14:paraId="1F4288AC" w14:textId="77777777" w:rsidTr="000B2D7C">
        <w:trPr>
          <w:trHeight w:val="280"/>
        </w:trPr>
        <w:tc>
          <w:tcPr>
            <w:tcW w:w="2910" w:type="dxa"/>
            <w:noWrap/>
            <w:hideMark/>
          </w:tcPr>
          <w:p w14:paraId="7518EC8C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Urea Nitrogen</w:t>
            </w:r>
          </w:p>
        </w:tc>
        <w:tc>
          <w:tcPr>
            <w:tcW w:w="3480" w:type="dxa"/>
          </w:tcPr>
          <w:p w14:paraId="5837A0E2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25 mg/dL</w:t>
            </w:r>
          </w:p>
        </w:tc>
        <w:tc>
          <w:tcPr>
            <w:tcW w:w="3780" w:type="dxa"/>
          </w:tcPr>
          <w:p w14:paraId="6923D8D6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0414" w:rsidRPr="00BC14E0" w14:paraId="61B8FDFE" w14:textId="77777777" w:rsidTr="000B2D7C">
        <w:trPr>
          <w:trHeight w:val="188"/>
        </w:trPr>
        <w:tc>
          <w:tcPr>
            <w:tcW w:w="2910" w:type="dxa"/>
            <w:noWrap/>
            <w:hideMark/>
          </w:tcPr>
          <w:p w14:paraId="5681FCC9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3480" w:type="dxa"/>
          </w:tcPr>
          <w:p w14:paraId="53CB7DBD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00 mg/dL</w:t>
            </w:r>
          </w:p>
        </w:tc>
        <w:tc>
          <w:tcPr>
            <w:tcW w:w="3780" w:type="dxa"/>
          </w:tcPr>
          <w:p w14:paraId="40A3A9E1" w14:textId="77777777" w:rsidR="000F0414" w:rsidRPr="00BC14E0" w:rsidRDefault="000F0414" w:rsidP="000B2D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F0414" w:rsidRPr="00BC14E0" w14:paraId="1FC05E41" w14:textId="77777777" w:rsidTr="000B2D7C">
        <w:trPr>
          <w:trHeight w:val="188"/>
        </w:trPr>
        <w:tc>
          <w:tcPr>
            <w:tcW w:w="10170" w:type="dxa"/>
            <w:gridSpan w:val="3"/>
            <w:noWrap/>
          </w:tcPr>
          <w:p w14:paraId="10F4F0A3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†Adjusted for total allostatic load score (range 0 to 10), alkaline phosphatase, albumin, creatinine serum, heart rate, white blood cell count, body mass index (BMI), blood pressure diastolic, blood pressure systolic, blood urea nitrogen and glucose as well as </w:t>
            </w:r>
            <w:r w:rsidRPr="00BC14E0">
              <w:rPr>
                <w:rFonts w:ascii="Arial" w:hAnsi="Arial" w:cs="Arial"/>
                <w:sz w:val="20"/>
                <w:szCs w:val="20"/>
              </w:rPr>
              <w:t>age, race, chemotherapy, radiation therapy, breast surgery type and lymph node surgery.</w:t>
            </w:r>
          </w:p>
        </w:tc>
      </w:tr>
      <w:tr w:rsidR="000F0414" w:rsidRPr="00BC14E0" w14:paraId="603E730E" w14:textId="77777777" w:rsidTr="000B2D7C">
        <w:trPr>
          <w:trHeight w:val="188"/>
        </w:trPr>
        <w:tc>
          <w:tcPr>
            <w:tcW w:w="10170" w:type="dxa"/>
            <w:gridSpan w:val="3"/>
            <w:noWrap/>
          </w:tcPr>
          <w:p w14:paraId="31ECB091" w14:textId="77777777" w:rsidR="000F0414" w:rsidRPr="00BC14E0" w:rsidRDefault="000F0414" w:rsidP="000B2D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4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=Odds Ratio; CI=Confidence Interval</w:t>
            </w:r>
          </w:p>
        </w:tc>
      </w:tr>
    </w:tbl>
    <w:p w14:paraId="56D0CBC2" w14:textId="77777777" w:rsidR="000F0414" w:rsidRDefault="000F0414" w:rsidP="000F0414">
      <w:pPr>
        <w:rPr>
          <w:rFonts w:ascii="Arial" w:hAnsi="Arial" w:cs="Arial"/>
          <w:sz w:val="22"/>
          <w:szCs w:val="22"/>
        </w:rPr>
      </w:pPr>
    </w:p>
    <w:p w14:paraId="2325ABFE" w14:textId="77777777" w:rsidR="000F0414" w:rsidRDefault="000F0414" w:rsidP="000F0414">
      <w:pPr>
        <w:rPr>
          <w:rFonts w:ascii="Arial" w:hAnsi="Arial" w:cs="Arial"/>
          <w:sz w:val="22"/>
          <w:szCs w:val="22"/>
        </w:rPr>
      </w:pPr>
    </w:p>
    <w:p w14:paraId="7743F2EE" w14:textId="77777777" w:rsidR="000F0414" w:rsidRDefault="000F0414" w:rsidP="000F0414">
      <w:pPr>
        <w:rPr>
          <w:rFonts w:ascii="Arial" w:hAnsi="Arial" w:cs="Arial"/>
          <w:sz w:val="22"/>
          <w:szCs w:val="22"/>
        </w:rPr>
      </w:pPr>
    </w:p>
    <w:p w14:paraId="04CB957E" w14:textId="77777777" w:rsidR="000F0414" w:rsidRDefault="000F0414" w:rsidP="000F041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505"/>
        <w:gridCol w:w="1800"/>
        <w:gridCol w:w="1800"/>
        <w:gridCol w:w="1710"/>
        <w:gridCol w:w="990"/>
      </w:tblGrid>
      <w:tr w:rsidR="000F0414" w:rsidRPr="00BC14E0" w14:paraId="604A5525" w14:textId="77777777" w:rsidTr="000B2D7C">
        <w:tc>
          <w:tcPr>
            <w:tcW w:w="9805" w:type="dxa"/>
            <w:gridSpan w:val="5"/>
          </w:tcPr>
          <w:p w14:paraId="1132AE03" w14:textId="77777777" w:rsidR="000F0414" w:rsidRPr="00804CB8" w:rsidRDefault="000F0414" w:rsidP="000B2D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2: Sociodemographic, Clinical and Treatment Characteristics based on Allostatic Load Scores</w:t>
            </w:r>
          </w:p>
        </w:tc>
      </w:tr>
      <w:tr w:rsidR="000F0414" w:rsidRPr="00BC14E0" w14:paraId="2B5E8C6A" w14:textId="77777777" w:rsidTr="000B2D7C">
        <w:tc>
          <w:tcPr>
            <w:tcW w:w="3505" w:type="dxa"/>
          </w:tcPr>
          <w:p w14:paraId="1EB16527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Patient Characteristics</w:t>
            </w:r>
          </w:p>
        </w:tc>
        <w:tc>
          <w:tcPr>
            <w:tcW w:w="1800" w:type="dxa"/>
          </w:tcPr>
          <w:p w14:paraId="1682548C" w14:textId="77777777" w:rsidR="000F0414" w:rsidRPr="00804CB8" w:rsidRDefault="000F0414" w:rsidP="000B2D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Total Sample</w:t>
            </w:r>
          </w:p>
          <w:p w14:paraId="20F24E5C" w14:textId="77777777" w:rsidR="000F0414" w:rsidRPr="00804CB8" w:rsidRDefault="000F0414" w:rsidP="000B2D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(N=3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9</w:t>
            </w: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AB4EE8D" w14:textId="77777777" w:rsidR="000F0414" w:rsidRPr="00804CB8" w:rsidRDefault="000F0414" w:rsidP="000B2D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High AL</w:t>
            </w:r>
          </w:p>
          <w:p w14:paraId="5A304381" w14:textId="77777777" w:rsidR="000F0414" w:rsidRPr="00804CB8" w:rsidRDefault="000F0414" w:rsidP="000B2D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(n=1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89A931E" w14:textId="77777777" w:rsidR="000F0414" w:rsidRPr="00804CB8" w:rsidRDefault="000F0414" w:rsidP="000B2D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Low AL</w:t>
            </w:r>
          </w:p>
          <w:p w14:paraId="2D0AA4EA" w14:textId="77777777" w:rsidR="000F0414" w:rsidRPr="00804CB8" w:rsidRDefault="000F0414" w:rsidP="000B2D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(n=1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1</w:t>
            </w: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C6575A2" w14:textId="77777777" w:rsidR="000F0414" w:rsidRPr="00804CB8" w:rsidRDefault="000F0414" w:rsidP="000B2D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4CB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F0414" w:rsidRPr="00BC14E0" w14:paraId="71ED9167" w14:textId="77777777" w:rsidTr="000B2D7C">
        <w:tc>
          <w:tcPr>
            <w:tcW w:w="3505" w:type="dxa"/>
          </w:tcPr>
          <w:p w14:paraId="653D79B3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Age at biopsy (in years)</w:t>
            </w:r>
          </w:p>
          <w:p w14:paraId="0272B4E7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Median (Q</w:t>
            </w:r>
            <w:r w:rsidRPr="00BC14E0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, Q</w:t>
            </w:r>
            <w:r w:rsidRPr="00BC14E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BC14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592B27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D59A6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58.5 (49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14E0">
              <w:rPr>
                <w:rFonts w:ascii="Arial" w:hAnsi="Arial" w:cs="Arial"/>
                <w:sz w:val="20"/>
                <w:szCs w:val="20"/>
              </w:rPr>
              <w:t>, 66.5)</w:t>
            </w:r>
          </w:p>
        </w:tc>
        <w:tc>
          <w:tcPr>
            <w:tcW w:w="1800" w:type="dxa"/>
          </w:tcPr>
          <w:p w14:paraId="08917F7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D2C0F5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60.3 (51.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C14E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C14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C14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4041459B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18138B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5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7.</w:t>
            </w:r>
            <w:r>
              <w:rPr>
                <w:rFonts w:ascii="Arial" w:hAnsi="Arial" w:cs="Arial"/>
                <w:sz w:val="20"/>
                <w:szCs w:val="20"/>
              </w:rPr>
              <w:t xml:space="preserve">5, </w:t>
            </w:r>
            <w:r w:rsidRPr="00BC14E0">
              <w:rPr>
                <w:rFonts w:ascii="Arial" w:hAnsi="Arial" w:cs="Arial"/>
                <w:sz w:val="20"/>
                <w:szCs w:val="20"/>
              </w:rPr>
              <w:t>65.0)</w:t>
            </w:r>
          </w:p>
        </w:tc>
        <w:tc>
          <w:tcPr>
            <w:tcW w:w="990" w:type="dxa"/>
          </w:tcPr>
          <w:p w14:paraId="6DB272D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F0414" w:rsidRPr="00BC14E0" w14:paraId="01D5CDAF" w14:textId="77777777" w:rsidTr="000B2D7C">
        <w:tc>
          <w:tcPr>
            <w:tcW w:w="3505" w:type="dxa"/>
          </w:tcPr>
          <w:p w14:paraId="41F005B1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Race</w:t>
            </w:r>
          </w:p>
          <w:p w14:paraId="30173915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  <w:p w14:paraId="05F5B60C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  <w:p w14:paraId="3E558E8D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800" w:type="dxa"/>
          </w:tcPr>
          <w:p w14:paraId="734A86CB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221635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6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87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FBA977D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8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452850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4CC55519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5E82D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86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9CE3504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0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6D4BC2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A434557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C7E947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88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D4D3E5C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C14E0">
              <w:rPr>
                <w:rFonts w:ascii="Arial" w:hAnsi="Arial" w:cs="Arial"/>
                <w:sz w:val="20"/>
                <w:szCs w:val="20"/>
              </w:rPr>
              <w:t>7%)</w:t>
            </w:r>
          </w:p>
          <w:p w14:paraId="375E02C0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98 (5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2C9C437D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F0414" w:rsidRPr="00BC14E0" w14:paraId="084A34E3" w14:textId="77777777" w:rsidTr="000B2D7C">
        <w:tc>
          <w:tcPr>
            <w:tcW w:w="3505" w:type="dxa"/>
          </w:tcPr>
          <w:p w14:paraId="024059B1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Ethnicity</w:t>
            </w:r>
          </w:p>
          <w:p w14:paraId="79BD87BB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Hispanic</w:t>
            </w:r>
          </w:p>
          <w:p w14:paraId="770D1D1E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Non-Hispanic</w:t>
            </w:r>
          </w:p>
        </w:tc>
        <w:tc>
          <w:tcPr>
            <w:tcW w:w="1800" w:type="dxa"/>
          </w:tcPr>
          <w:p w14:paraId="4D22FAC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FAF63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3C45A9F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69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98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3ED559E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E6F27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BEFDF19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C14E0">
              <w:rPr>
                <w:rFonts w:ascii="Arial" w:hAnsi="Arial" w:cs="Arial"/>
                <w:sz w:val="20"/>
                <w:szCs w:val="20"/>
              </w:rPr>
              <w:t>0 (98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4C4E9A3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7E616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2 (1.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16AB1AF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98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052F728D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06</w:t>
            </w:r>
          </w:p>
        </w:tc>
      </w:tr>
      <w:tr w:rsidR="000F0414" w:rsidRPr="00BC14E0" w14:paraId="5AD91C24" w14:textId="77777777" w:rsidTr="000B2D7C">
        <w:tc>
          <w:tcPr>
            <w:tcW w:w="3505" w:type="dxa"/>
          </w:tcPr>
          <w:p w14:paraId="21DB9BA5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Marital Status</w:t>
            </w:r>
          </w:p>
          <w:p w14:paraId="00EEBEBE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Single</w:t>
            </w:r>
          </w:p>
          <w:p w14:paraId="62184288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Married/living as married</w:t>
            </w:r>
          </w:p>
          <w:p w14:paraId="57BD4E7F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Widowed, separated or divorced</w:t>
            </w:r>
          </w:p>
        </w:tc>
        <w:tc>
          <w:tcPr>
            <w:tcW w:w="1800" w:type="dxa"/>
          </w:tcPr>
          <w:p w14:paraId="1479437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1D0FB5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9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3.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4F05B6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C14E0">
              <w:rPr>
                <w:rFonts w:ascii="Arial" w:hAnsi="Arial" w:cs="Arial"/>
                <w:sz w:val="20"/>
                <w:szCs w:val="20"/>
              </w:rPr>
              <w:t>8 (64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3F09282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21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7F314F54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BD3C02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4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3B3E12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0.24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6D2945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25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6792171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8C916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3.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DB28079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8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>7%)</w:t>
            </w:r>
          </w:p>
          <w:p w14:paraId="33F75EF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7.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3402649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F0414" w:rsidRPr="00BC14E0" w14:paraId="0776FA6B" w14:textId="77777777" w:rsidTr="000B2D7C">
        <w:tc>
          <w:tcPr>
            <w:tcW w:w="3505" w:type="dxa"/>
          </w:tcPr>
          <w:p w14:paraId="56196885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Insurance </w:t>
            </w:r>
          </w:p>
          <w:p w14:paraId="27CB8F2F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Private</w:t>
            </w:r>
          </w:p>
          <w:p w14:paraId="4740C1E2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Medicaid </w:t>
            </w:r>
          </w:p>
          <w:p w14:paraId="1A5AE3B4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Medicare</w:t>
            </w:r>
          </w:p>
          <w:p w14:paraId="2BDE39BF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800" w:type="dxa"/>
          </w:tcPr>
          <w:p w14:paraId="075A2790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AC644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>9 (59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88EDA24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7.95%)</w:t>
            </w:r>
          </w:p>
          <w:p w14:paraId="1B5390B0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30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FE2824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.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5FACF5E5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62480F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3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A73103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8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B41BA4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37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393839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3D2C1D3C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6A576B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AA88ECB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7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F7AE34D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25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86EEDD9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8 (1.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22A74E6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F0414" w:rsidRPr="00BC14E0" w14:paraId="43FFAF4B" w14:textId="77777777" w:rsidTr="000B2D7C">
        <w:tc>
          <w:tcPr>
            <w:tcW w:w="3505" w:type="dxa"/>
          </w:tcPr>
          <w:p w14:paraId="7A719529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Smoking History</w:t>
            </w:r>
          </w:p>
          <w:p w14:paraId="7274523C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Never</w:t>
            </w:r>
          </w:p>
          <w:p w14:paraId="7383A9E0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Current or Former</w:t>
            </w:r>
          </w:p>
        </w:tc>
        <w:tc>
          <w:tcPr>
            <w:tcW w:w="1800" w:type="dxa"/>
          </w:tcPr>
          <w:p w14:paraId="1D18EDBD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652CC5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2.44%)</w:t>
            </w:r>
          </w:p>
          <w:p w14:paraId="24737BD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37.56%)</w:t>
            </w:r>
          </w:p>
        </w:tc>
        <w:tc>
          <w:tcPr>
            <w:tcW w:w="1800" w:type="dxa"/>
          </w:tcPr>
          <w:p w14:paraId="7D631E74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943430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0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6A2EC6D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39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63550D6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EF1EC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9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3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07C7849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36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421F40A4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0F0414" w:rsidRPr="00BC14E0" w14:paraId="59B834A6" w14:textId="77777777" w:rsidTr="000B2D7C">
        <w:tc>
          <w:tcPr>
            <w:tcW w:w="3505" w:type="dxa"/>
          </w:tcPr>
          <w:p w14:paraId="42F49BC6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Alcohol Use</w:t>
            </w:r>
          </w:p>
          <w:p w14:paraId="3D08D85E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lastRenderedPageBreak/>
              <w:t xml:space="preserve">  Never</w:t>
            </w:r>
          </w:p>
          <w:p w14:paraId="17615509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Current or former</w:t>
            </w:r>
          </w:p>
        </w:tc>
        <w:tc>
          <w:tcPr>
            <w:tcW w:w="1800" w:type="dxa"/>
          </w:tcPr>
          <w:p w14:paraId="0C07E74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41552F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  <w:r>
              <w:rPr>
                <w:rFonts w:ascii="Arial" w:hAnsi="Arial" w:cs="Arial"/>
                <w:sz w:val="20"/>
                <w:szCs w:val="20"/>
              </w:rPr>
              <w:t>68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6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36DA83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3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10DC26E5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CCE6E5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lastRenderedPageBreak/>
              <w:t>9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3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7C2D8E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6.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906E29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3087B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14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8D23EEF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C14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44C5220D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lastRenderedPageBreak/>
              <w:t>&lt;0.0001</w:t>
            </w:r>
          </w:p>
        </w:tc>
      </w:tr>
      <w:tr w:rsidR="000F0414" w:rsidRPr="00BC14E0" w14:paraId="0ACC1319" w14:textId="77777777" w:rsidTr="000B2D7C">
        <w:tc>
          <w:tcPr>
            <w:tcW w:w="3505" w:type="dxa"/>
          </w:tcPr>
          <w:p w14:paraId="0AC89BAD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4E0"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 w:rsidRPr="00BC14E0">
              <w:rPr>
                <w:rFonts w:ascii="Arial" w:hAnsi="Arial" w:cs="Arial"/>
                <w:sz w:val="20"/>
                <w:szCs w:val="20"/>
              </w:rPr>
              <w:t xml:space="preserve"> Comorbidity index</w:t>
            </w:r>
          </w:p>
          <w:p w14:paraId="4D08E761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  <w:p w14:paraId="69A16288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1-3</w:t>
            </w:r>
          </w:p>
          <w:p w14:paraId="6F4DE3A1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≥4</w:t>
            </w:r>
          </w:p>
        </w:tc>
        <w:tc>
          <w:tcPr>
            <w:tcW w:w="1800" w:type="dxa"/>
          </w:tcPr>
          <w:p w14:paraId="1A228ABB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30E959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79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79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C14E0">
              <w:rPr>
                <w:rFonts w:ascii="Arial" w:hAnsi="Arial" w:cs="Arial"/>
                <w:sz w:val="20"/>
                <w:szCs w:val="20"/>
              </w:rPr>
              <w:t>7%)</w:t>
            </w:r>
          </w:p>
          <w:p w14:paraId="0174C4C4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8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7AD46F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2.08%)</w:t>
            </w:r>
          </w:p>
        </w:tc>
        <w:tc>
          <w:tcPr>
            <w:tcW w:w="1800" w:type="dxa"/>
          </w:tcPr>
          <w:p w14:paraId="4D88D25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FB349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C14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41D79E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1 (23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9DA156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3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3E7376F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A6DEA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85.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2B99EF7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3.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61436D4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9 (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00885FB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F0414" w:rsidRPr="00BC14E0" w14:paraId="6A3F8860" w14:textId="77777777" w:rsidTr="000B2D7C">
        <w:tc>
          <w:tcPr>
            <w:tcW w:w="3505" w:type="dxa"/>
          </w:tcPr>
          <w:p w14:paraId="52055AFB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Subtype</w:t>
            </w:r>
          </w:p>
          <w:p w14:paraId="32803DAB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HR+/HER2-</w:t>
            </w:r>
          </w:p>
          <w:p w14:paraId="7CCA8942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HR+/HER2+</w:t>
            </w:r>
          </w:p>
          <w:p w14:paraId="01009567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HR-/HER2-</w:t>
            </w:r>
          </w:p>
          <w:p w14:paraId="0E703D9A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HR-/HER2+</w:t>
            </w:r>
          </w:p>
        </w:tc>
        <w:tc>
          <w:tcPr>
            <w:tcW w:w="1800" w:type="dxa"/>
          </w:tcPr>
          <w:p w14:paraId="02F804BB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DA395B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3.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1D76230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>5 (17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DEC9D7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3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3F2276D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66 (4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2BDF773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ED1AC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1.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128F4B2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8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B40378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69 (15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99F920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77 (4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09B2222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D45B67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5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AC34B39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7.44%)</w:t>
            </w:r>
          </w:p>
          <w:p w14:paraId="5129842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12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0BF99B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90 (4.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1179019C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0F0414" w:rsidRPr="00BC14E0" w14:paraId="21C87755" w14:textId="77777777" w:rsidTr="000B2D7C">
        <w:tc>
          <w:tcPr>
            <w:tcW w:w="3505" w:type="dxa"/>
          </w:tcPr>
          <w:p w14:paraId="225FA863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Cancer Stage</w:t>
            </w:r>
          </w:p>
          <w:p w14:paraId="4ACBABD1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  <w:p w14:paraId="028B4034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  <w:p w14:paraId="332AC51C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1800" w:type="dxa"/>
          </w:tcPr>
          <w:p w14:paraId="0AD8A230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D2BBD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9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9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67D0DFC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28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68E3F15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2.60%)</w:t>
            </w:r>
          </w:p>
        </w:tc>
        <w:tc>
          <w:tcPr>
            <w:tcW w:w="1800" w:type="dxa"/>
          </w:tcPr>
          <w:p w14:paraId="4A16EDDB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AFD3A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6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058B45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30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60B70A7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50 (2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0FEDAAF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C44F3F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71.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521005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25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E1735B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2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5B749016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0F0414" w:rsidRPr="00BC14E0" w14:paraId="4C6357DC" w14:textId="77777777" w:rsidTr="000B2D7C">
        <w:tc>
          <w:tcPr>
            <w:tcW w:w="3505" w:type="dxa"/>
          </w:tcPr>
          <w:p w14:paraId="2296BB77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Chemotherapy</w:t>
            </w:r>
          </w:p>
          <w:p w14:paraId="0BA297EE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77AB34D0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800" w:type="dxa"/>
          </w:tcPr>
          <w:p w14:paraId="7E1607F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3CB167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2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96E7D14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7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4EC15F1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6A456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5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6F676C2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>5 (54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1836DC9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B9B78C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0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C320C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9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4ECDE8A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0.00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F0414" w:rsidRPr="00BC14E0" w14:paraId="3A75F6FD" w14:textId="77777777" w:rsidTr="000B2D7C">
        <w:tc>
          <w:tcPr>
            <w:tcW w:w="3505" w:type="dxa"/>
          </w:tcPr>
          <w:p w14:paraId="1A2E832B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Radiation Therapy</w:t>
            </w:r>
          </w:p>
          <w:p w14:paraId="056ABFD9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  <w:p w14:paraId="6B4E9649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800" w:type="dxa"/>
          </w:tcPr>
          <w:p w14:paraId="40E86009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B91A4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9.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132DE6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0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078BEF5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6A8E9D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1</w:t>
            </w:r>
            <w:r>
              <w:rPr>
                <w:rFonts w:ascii="Arial" w:hAnsi="Arial" w:cs="Arial"/>
                <w:sz w:val="20"/>
                <w:szCs w:val="20"/>
              </w:rPr>
              <w:t>.1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8EDEFFA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38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5B1C4CF2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C0B4C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8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6E53B52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1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032195A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09</w:t>
            </w:r>
          </w:p>
        </w:tc>
      </w:tr>
      <w:tr w:rsidR="000F0414" w:rsidRPr="00BC14E0" w14:paraId="4DE1D20E" w14:textId="77777777" w:rsidTr="000B2D7C">
        <w:tc>
          <w:tcPr>
            <w:tcW w:w="3505" w:type="dxa"/>
          </w:tcPr>
          <w:p w14:paraId="5A9115E9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Breast surgery type</w:t>
            </w:r>
          </w:p>
          <w:p w14:paraId="0B027FDD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Mastectomy</w:t>
            </w:r>
          </w:p>
          <w:p w14:paraId="79EFEA31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Lumpectomy</w:t>
            </w:r>
          </w:p>
          <w:p w14:paraId="03F860C0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Both</w:t>
            </w:r>
          </w:p>
        </w:tc>
        <w:tc>
          <w:tcPr>
            <w:tcW w:w="1800" w:type="dxa"/>
          </w:tcPr>
          <w:p w14:paraId="6AA45E78" w14:textId="77777777" w:rsidR="000F0414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C90EB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>5%)</w:t>
            </w:r>
          </w:p>
          <w:p w14:paraId="424561C2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6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AC437EC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10 (3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54A260E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6B7339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>6 (38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9304997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6 (58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C8417AC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57 (3.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628CF7F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1116A5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42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B9E8AF7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4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C45E31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54 (2.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002606DC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0F0414" w:rsidRPr="00BC14E0" w14:paraId="0FE9BE32" w14:textId="77777777" w:rsidTr="000B2D7C">
        <w:tc>
          <w:tcPr>
            <w:tcW w:w="3505" w:type="dxa"/>
          </w:tcPr>
          <w:p w14:paraId="6B443C66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Lymph node surgery</w:t>
            </w:r>
          </w:p>
          <w:p w14:paraId="33CE1110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Sentinel lymph node biopsy only</w:t>
            </w:r>
          </w:p>
          <w:p w14:paraId="03715DF8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Axillary lymph node dissection only</w:t>
            </w:r>
          </w:p>
          <w:p w14:paraId="2F2EADB0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 xml:space="preserve">  Both SLNB +ALND</w:t>
            </w:r>
          </w:p>
        </w:tc>
        <w:tc>
          <w:tcPr>
            <w:tcW w:w="1800" w:type="dxa"/>
          </w:tcPr>
          <w:p w14:paraId="2CCA146D" w14:textId="77777777" w:rsidR="000F0414" w:rsidRPr="00BC14E0" w:rsidRDefault="000F0414" w:rsidP="000B2D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7E6B1E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39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FE04FB8" w14:textId="77777777" w:rsidR="000F0414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C14E0">
              <w:rPr>
                <w:rFonts w:ascii="Arial" w:hAnsi="Arial" w:cs="Arial"/>
                <w:sz w:val="20"/>
                <w:szCs w:val="20"/>
              </w:rPr>
              <w:t>6%)</w:t>
            </w:r>
          </w:p>
          <w:p w14:paraId="2B5EF5F3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4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750E3647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453B2D" w14:textId="77777777" w:rsidR="000F0414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BC14E0">
              <w:rPr>
                <w:rFonts w:ascii="Arial" w:hAnsi="Arial" w:cs="Arial"/>
                <w:sz w:val="20"/>
                <w:szCs w:val="20"/>
              </w:rPr>
              <w:t>(38.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3FC1114" w14:textId="77777777" w:rsidR="000F0414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7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827FD0B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>5 (5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>0%)</w:t>
            </w:r>
          </w:p>
        </w:tc>
        <w:tc>
          <w:tcPr>
            <w:tcW w:w="1710" w:type="dxa"/>
          </w:tcPr>
          <w:p w14:paraId="51233B21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A03A4D" w14:textId="77777777" w:rsidR="000F0414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BC14E0">
              <w:rPr>
                <w:rFonts w:ascii="Arial" w:hAnsi="Arial" w:cs="Arial"/>
                <w:sz w:val="20"/>
                <w:szCs w:val="20"/>
              </w:rPr>
              <w:t>(39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0E98998" w14:textId="77777777" w:rsidR="000F0414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A505C18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BC14E0">
              <w:rPr>
                <w:rFonts w:ascii="Arial" w:hAnsi="Arial" w:cs="Arial"/>
                <w:sz w:val="20"/>
                <w:szCs w:val="20"/>
              </w:rPr>
              <w:t xml:space="preserve"> (54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C14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0" w:type="dxa"/>
          </w:tcPr>
          <w:p w14:paraId="67E9D052" w14:textId="77777777" w:rsidR="000F0414" w:rsidRPr="00BC14E0" w:rsidRDefault="000F0414" w:rsidP="000B2D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4E0">
              <w:rPr>
                <w:rFonts w:ascii="Arial" w:hAnsi="Arial" w:cs="Arial"/>
                <w:sz w:val="20"/>
                <w:szCs w:val="20"/>
              </w:rPr>
              <w:t>0.24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</w:tbl>
    <w:p w14:paraId="153246EE" w14:textId="77777777" w:rsidR="000F0414" w:rsidRPr="009328AA" w:rsidRDefault="000F0414" w:rsidP="000F0414">
      <w:pPr>
        <w:rPr>
          <w:rFonts w:ascii="Arial" w:hAnsi="Arial" w:cs="Arial"/>
          <w:sz w:val="22"/>
          <w:szCs w:val="22"/>
        </w:rPr>
      </w:pPr>
    </w:p>
    <w:p w14:paraId="6E052A40" w14:textId="77777777" w:rsidR="00A51A94" w:rsidRDefault="00A51A94"/>
    <w:sectPr w:rsidR="00A51A94" w:rsidSect="00FA5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414"/>
    <w:rsid w:val="00000D05"/>
    <w:rsid w:val="000046E4"/>
    <w:rsid w:val="00007496"/>
    <w:rsid w:val="00007A02"/>
    <w:rsid w:val="000108E6"/>
    <w:rsid w:val="00012042"/>
    <w:rsid w:val="000139BE"/>
    <w:rsid w:val="00013D68"/>
    <w:rsid w:val="00015261"/>
    <w:rsid w:val="00021CB3"/>
    <w:rsid w:val="00022FD8"/>
    <w:rsid w:val="00031140"/>
    <w:rsid w:val="00031CD6"/>
    <w:rsid w:val="00031FDF"/>
    <w:rsid w:val="00033CC4"/>
    <w:rsid w:val="0003402D"/>
    <w:rsid w:val="0003766F"/>
    <w:rsid w:val="00040A3B"/>
    <w:rsid w:val="00041994"/>
    <w:rsid w:val="000444B9"/>
    <w:rsid w:val="0004489B"/>
    <w:rsid w:val="00045504"/>
    <w:rsid w:val="00045A82"/>
    <w:rsid w:val="00047608"/>
    <w:rsid w:val="00051076"/>
    <w:rsid w:val="0005149B"/>
    <w:rsid w:val="00054DB8"/>
    <w:rsid w:val="00057DE4"/>
    <w:rsid w:val="0006020B"/>
    <w:rsid w:val="000673DE"/>
    <w:rsid w:val="00073A35"/>
    <w:rsid w:val="00073C8C"/>
    <w:rsid w:val="0007439A"/>
    <w:rsid w:val="000805CB"/>
    <w:rsid w:val="00081624"/>
    <w:rsid w:val="00082366"/>
    <w:rsid w:val="00083948"/>
    <w:rsid w:val="00084A9C"/>
    <w:rsid w:val="00085710"/>
    <w:rsid w:val="000876BC"/>
    <w:rsid w:val="00090332"/>
    <w:rsid w:val="00090972"/>
    <w:rsid w:val="000909EE"/>
    <w:rsid w:val="000919A4"/>
    <w:rsid w:val="000A1CC4"/>
    <w:rsid w:val="000A33B0"/>
    <w:rsid w:val="000A414E"/>
    <w:rsid w:val="000A7526"/>
    <w:rsid w:val="000B57ED"/>
    <w:rsid w:val="000C1227"/>
    <w:rsid w:val="000C15E5"/>
    <w:rsid w:val="000C3ED5"/>
    <w:rsid w:val="000C5D68"/>
    <w:rsid w:val="000D34FF"/>
    <w:rsid w:val="000E01DB"/>
    <w:rsid w:val="000E2E2E"/>
    <w:rsid w:val="000E4AF1"/>
    <w:rsid w:val="000E5C1E"/>
    <w:rsid w:val="000E5DB0"/>
    <w:rsid w:val="000E7087"/>
    <w:rsid w:val="000F0414"/>
    <w:rsid w:val="000F6F7A"/>
    <w:rsid w:val="000F75D2"/>
    <w:rsid w:val="000F79CD"/>
    <w:rsid w:val="001124FB"/>
    <w:rsid w:val="00114399"/>
    <w:rsid w:val="00115D15"/>
    <w:rsid w:val="00124922"/>
    <w:rsid w:val="00132704"/>
    <w:rsid w:val="0013621F"/>
    <w:rsid w:val="0013732D"/>
    <w:rsid w:val="00137553"/>
    <w:rsid w:val="001401C3"/>
    <w:rsid w:val="00140D71"/>
    <w:rsid w:val="00141331"/>
    <w:rsid w:val="001421FF"/>
    <w:rsid w:val="00144D5A"/>
    <w:rsid w:val="001530D5"/>
    <w:rsid w:val="001551AB"/>
    <w:rsid w:val="00156442"/>
    <w:rsid w:val="00160011"/>
    <w:rsid w:val="00161CE0"/>
    <w:rsid w:val="00162D96"/>
    <w:rsid w:val="00162F2B"/>
    <w:rsid w:val="00166497"/>
    <w:rsid w:val="00170F86"/>
    <w:rsid w:val="00174E3B"/>
    <w:rsid w:val="0018077C"/>
    <w:rsid w:val="00180AED"/>
    <w:rsid w:val="00182240"/>
    <w:rsid w:val="00183997"/>
    <w:rsid w:val="00184054"/>
    <w:rsid w:val="001854FE"/>
    <w:rsid w:val="00191B7F"/>
    <w:rsid w:val="00192EFF"/>
    <w:rsid w:val="001A3204"/>
    <w:rsid w:val="001A6810"/>
    <w:rsid w:val="001A6C2D"/>
    <w:rsid w:val="001A6DD0"/>
    <w:rsid w:val="001B0770"/>
    <w:rsid w:val="001B0E67"/>
    <w:rsid w:val="001B1BA5"/>
    <w:rsid w:val="001B2647"/>
    <w:rsid w:val="001B380F"/>
    <w:rsid w:val="001B4162"/>
    <w:rsid w:val="001B50AF"/>
    <w:rsid w:val="001B537A"/>
    <w:rsid w:val="001B5D09"/>
    <w:rsid w:val="001C1903"/>
    <w:rsid w:val="001C510C"/>
    <w:rsid w:val="001C5C3B"/>
    <w:rsid w:val="001D0B05"/>
    <w:rsid w:val="001D1C43"/>
    <w:rsid w:val="001D2710"/>
    <w:rsid w:val="001E0A3B"/>
    <w:rsid w:val="001E1580"/>
    <w:rsid w:val="001E1810"/>
    <w:rsid w:val="001E73AF"/>
    <w:rsid w:val="001F2570"/>
    <w:rsid w:val="001F42AD"/>
    <w:rsid w:val="001F5AE9"/>
    <w:rsid w:val="00200D40"/>
    <w:rsid w:val="002012F2"/>
    <w:rsid w:val="0020232E"/>
    <w:rsid w:val="002034B3"/>
    <w:rsid w:val="00207927"/>
    <w:rsid w:val="00207E58"/>
    <w:rsid w:val="002117C3"/>
    <w:rsid w:val="00211858"/>
    <w:rsid w:val="00212040"/>
    <w:rsid w:val="00217A43"/>
    <w:rsid w:val="00217D1E"/>
    <w:rsid w:val="00221BFF"/>
    <w:rsid w:val="00222106"/>
    <w:rsid w:val="002313D4"/>
    <w:rsid w:val="00232DA2"/>
    <w:rsid w:val="002410E7"/>
    <w:rsid w:val="002460C6"/>
    <w:rsid w:val="002475CC"/>
    <w:rsid w:val="00247E8F"/>
    <w:rsid w:val="00250D8B"/>
    <w:rsid w:val="002512AC"/>
    <w:rsid w:val="00254154"/>
    <w:rsid w:val="002570FF"/>
    <w:rsid w:val="00260B44"/>
    <w:rsid w:val="00261A7E"/>
    <w:rsid w:val="00263E7A"/>
    <w:rsid w:val="002648F5"/>
    <w:rsid w:val="00270F3F"/>
    <w:rsid w:val="002738B3"/>
    <w:rsid w:val="00275064"/>
    <w:rsid w:val="0028117A"/>
    <w:rsid w:val="00285903"/>
    <w:rsid w:val="00286088"/>
    <w:rsid w:val="00290E2B"/>
    <w:rsid w:val="00291061"/>
    <w:rsid w:val="00291AF6"/>
    <w:rsid w:val="0029317F"/>
    <w:rsid w:val="00295286"/>
    <w:rsid w:val="00295E7C"/>
    <w:rsid w:val="00296352"/>
    <w:rsid w:val="002978C0"/>
    <w:rsid w:val="002A00E5"/>
    <w:rsid w:val="002A2EDE"/>
    <w:rsid w:val="002A3CFC"/>
    <w:rsid w:val="002A7F68"/>
    <w:rsid w:val="002B2DCD"/>
    <w:rsid w:val="002B36CF"/>
    <w:rsid w:val="002B4FE3"/>
    <w:rsid w:val="002B7656"/>
    <w:rsid w:val="002C0402"/>
    <w:rsid w:val="002C4B7A"/>
    <w:rsid w:val="002C6996"/>
    <w:rsid w:val="002D05AC"/>
    <w:rsid w:val="002D3A7B"/>
    <w:rsid w:val="002D5911"/>
    <w:rsid w:val="002D6E91"/>
    <w:rsid w:val="002D71DD"/>
    <w:rsid w:val="002E0324"/>
    <w:rsid w:val="002E7932"/>
    <w:rsid w:val="002F5D27"/>
    <w:rsid w:val="00310711"/>
    <w:rsid w:val="00312A51"/>
    <w:rsid w:val="00315CF5"/>
    <w:rsid w:val="00323508"/>
    <w:rsid w:val="00325A99"/>
    <w:rsid w:val="00326FEC"/>
    <w:rsid w:val="0032793B"/>
    <w:rsid w:val="003300AB"/>
    <w:rsid w:val="00330A46"/>
    <w:rsid w:val="003310BE"/>
    <w:rsid w:val="00334393"/>
    <w:rsid w:val="00335520"/>
    <w:rsid w:val="0033776B"/>
    <w:rsid w:val="00337DDA"/>
    <w:rsid w:val="00346FB4"/>
    <w:rsid w:val="00351A86"/>
    <w:rsid w:val="00353B62"/>
    <w:rsid w:val="00355607"/>
    <w:rsid w:val="0036144C"/>
    <w:rsid w:val="00361A7B"/>
    <w:rsid w:val="00370C9F"/>
    <w:rsid w:val="00371F29"/>
    <w:rsid w:val="003722E4"/>
    <w:rsid w:val="0037374C"/>
    <w:rsid w:val="003738D8"/>
    <w:rsid w:val="00376EAF"/>
    <w:rsid w:val="0038585C"/>
    <w:rsid w:val="003918DB"/>
    <w:rsid w:val="003951EB"/>
    <w:rsid w:val="00395B0C"/>
    <w:rsid w:val="0039658E"/>
    <w:rsid w:val="003970D0"/>
    <w:rsid w:val="00397963"/>
    <w:rsid w:val="003A1787"/>
    <w:rsid w:val="003A34D0"/>
    <w:rsid w:val="003A3E8F"/>
    <w:rsid w:val="003A6955"/>
    <w:rsid w:val="003A782C"/>
    <w:rsid w:val="003B4D9A"/>
    <w:rsid w:val="003C37A9"/>
    <w:rsid w:val="003D312F"/>
    <w:rsid w:val="003D4A13"/>
    <w:rsid w:val="003E7601"/>
    <w:rsid w:val="003F18D0"/>
    <w:rsid w:val="003F19E9"/>
    <w:rsid w:val="003F1D30"/>
    <w:rsid w:val="003F29B0"/>
    <w:rsid w:val="003F4553"/>
    <w:rsid w:val="003F5E0B"/>
    <w:rsid w:val="003F75EE"/>
    <w:rsid w:val="003F7604"/>
    <w:rsid w:val="00402642"/>
    <w:rsid w:val="0041001D"/>
    <w:rsid w:val="004110E2"/>
    <w:rsid w:val="00411441"/>
    <w:rsid w:val="0041194C"/>
    <w:rsid w:val="00415524"/>
    <w:rsid w:val="004171FF"/>
    <w:rsid w:val="00420824"/>
    <w:rsid w:val="00420F80"/>
    <w:rsid w:val="004243B4"/>
    <w:rsid w:val="004250FA"/>
    <w:rsid w:val="0043311D"/>
    <w:rsid w:val="004363ED"/>
    <w:rsid w:val="00441D90"/>
    <w:rsid w:val="00443358"/>
    <w:rsid w:val="004462AE"/>
    <w:rsid w:val="0044689B"/>
    <w:rsid w:val="00446E15"/>
    <w:rsid w:val="00447D16"/>
    <w:rsid w:val="0045014F"/>
    <w:rsid w:val="00455E86"/>
    <w:rsid w:val="0045789A"/>
    <w:rsid w:val="0046018E"/>
    <w:rsid w:val="00463848"/>
    <w:rsid w:val="00463CBD"/>
    <w:rsid w:val="00465DED"/>
    <w:rsid w:val="00467598"/>
    <w:rsid w:val="00467689"/>
    <w:rsid w:val="004678F1"/>
    <w:rsid w:val="004701FF"/>
    <w:rsid w:val="004739D7"/>
    <w:rsid w:val="0047418E"/>
    <w:rsid w:val="00475DC3"/>
    <w:rsid w:val="00480814"/>
    <w:rsid w:val="0048104F"/>
    <w:rsid w:val="00482523"/>
    <w:rsid w:val="00484D5B"/>
    <w:rsid w:val="00484E89"/>
    <w:rsid w:val="004851B5"/>
    <w:rsid w:val="00485263"/>
    <w:rsid w:val="00495C03"/>
    <w:rsid w:val="00495C08"/>
    <w:rsid w:val="004A0F95"/>
    <w:rsid w:val="004A2A00"/>
    <w:rsid w:val="004A350B"/>
    <w:rsid w:val="004A3C5D"/>
    <w:rsid w:val="004A41A6"/>
    <w:rsid w:val="004B09F9"/>
    <w:rsid w:val="004B1349"/>
    <w:rsid w:val="004B39D0"/>
    <w:rsid w:val="004C1F1D"/>
    <w:rsid w:val="004C20BB"/>
    <w:rsid w:val="004C4C17"/>
    <w:rsid w:val="004C60ED"/>
    <w:rsid w:val="004D0840"/>
    <w:rsid w:val="004E17F4"/>
    <w:rsid w:val="004E2107"/>
    <w:rsid w:val="004E260F"/>
    <w:rsid w:val="004E2FD9"/>
    <w:rsid w:val="004E5790"/>
    <w:rsid w:val="004E7169"/>
    <w:rsid w:val="004F0881"/>
    <w:rsid w:val="004F1443"/>
    <w:rsid w:val="004F2DD0"/>
    <w:rsid w:val="004F43F3"/>
    <w:rsid w:val="004F45E4"/>
    <w:rsid w:val="0050345D"/>
    <w:rsid w:val="00504138"/>
    <w:rsid w:val="005055B6"/>
    <w:rsid w:val="0050583F"/>
    <w:rsid w:val="00505842"/>
    <w:rsid w:val="00505BD6"/>
    <w:rsid w:val="00505C72"/>
    <w:rsid w:val="0051083E"/>
    <w:rsid w:val="00512B1F"/>
    <w:rsid w:val="0051370E"/>
    <w:rsid w:val="00515649"/>
    <w:rsid w:val="00521A4D"/>
    <w:rsid w:val="005315D0"/>
    <w:rsid w:val="00534440"/>
    <w:rsid w:val="005433F1"/>
    <w:rsid w:val="0054374E"/>
    <w:rsid w:val="0055058A"/>
    <w:rsid w:val="00554474"/>
    <w:rsid w:val="00560C4A"/>
    <w:rsid w:val="005636E4"/>
    <w:rsid w:val="00564BC6"/>
    <w:rsid w:val="005676CA"/>
    <w:rsid w:val="00567BBB"/>
    <w:rsid w:val="00570F1B"/>
    <w:rsid w:val="00571590"/>
    <w:rsid w:val="00574A72"/>
    <w:rsid w:val="005777B2"/>
    <w:rsid w:val="00581618"/>
    <w:rsid w:val="00583070"/>
    <w:rsid w:val="00583D8C"/>
    <w:rsid w:val="00583F55"/>
    <w:rsid w:val="0058454D"/>
    <w:rsid w:val="00586EF4"/>
    <w:rsid w:val="005A2514"/>
    <w:rsid w:val="005A6080"/>
    <w:rsid w:val="005B353D"/>
    <w:rsid w:val="005B411E"/>
    <w:rsid w:val="005B576B"/>
    <w:rsid w:val="005B593F"/>
    <w:rsid w:val="005B7102"/>
    <w:rsid w:val="005B7964"/>
    <w:rsid w:val="005B7A56"/>
    <w:rsid w:val="005C14C1"/>
    <w:rsid w:val="005C2F4B"/>
    <w:rsid w:val="005C4708"/>
    <w:rsid w:val="005C7CD3"/>
    <w:rsid w:val="005D5621"/>
    <w:rsid w:val="005E11F0"/>
    <w:rsid w:val="005E2513"/>
    <w:rsid w:val="005E3B81"/>
    <w:rsid w:val="005F10EA"/>
    <w:rsid w:val="005F1F07"/>
    <w:rsid w:val="005F3CAF"/>
    <w:rsid w:val="005F6419"/>
    <w:rsid w:val="005F7E1A"/>
    <w:rsid w:val="0060455C"/>
    <w:rsid w:val="00605672"/>
    <w:rsid w:val="0061080B"/>
    <w:rsid w:val="006116D4"/>
    <w:rsid w:val="006125E0"/>
    <w:rsid w:val="00616201"/>
    <w:rsid w:val="006168A8"/>
    <w:rsid w:val="006174CD"/>
    <w:rsid w:val="006222A0"/>
    <w:rsid w:val="00623212"/>
    <w:rsid w:val="00627D3B"/>
    <w:rsid w:val="00630825"/>
    <w:rsid w:val="00631A5F"/>
    <w:rsid w:val="0063209B"/>
    <w:rsid w:val="00634E19"/>
    <w:rsid w:val="006357C5"/>
    <w:rsid w:val="006448C8"/>
    <w:rsid w:val="00645465"/>
    <w:rsid w:val="00646B4A"/>
    <w:rsid w:val="00646C59"/>
    <w:rsid w:val="00650594"/>
    <w:rsid w:val="00651A57"/>
    <w:rsid w:val="00654787"/>
    <w:rsid w:val="00656821"/>
    <w:rsid w:val="006621D8"/>
    <w:rsid w:val="00663510"/>
    <w:rsid w:val="00665DF3"/>
    <w:rsid w:val="006669DB"/>
    <w:rsid w:val="00667C9D"/>
    <w:rsid w:val="00672671"/>
    <w:rsid w:val="006743F6"/>
    <w:rsid w:val="006757DF"/>
    <w:rsid w:val="006806E6"/>
    <w:rsid w:val="00681BAD"/>
    <w:rsid w:val="00682924"/>
    <w:rsid w:val="00686C2C"/>
    <w:rsid w:val="00692708"/>
    <w:rsid w:val="00695ED6"/>
    <w:rsid w:val="00696980"/>
    <w:rsid w:val="006A11ED"/>
    <w:rsid w:val="006A1353"/>
    <w:rsid w:val="006A2E8B"/>
    <w:rsid w:val="006A47F8"/>
    <w:rsid w:val="006A5809"/>
    <w:rsid w:val="006A72BC"/>
    <w:rsid w:val="006A74CF"/>
    <w:rsid w:val="006A7658"/>
    <w:rsid w:val="006B0C1A"/>
    <w:rsid w:val="006B0F93"/>
    <w:rsid w:val="006B3101"/>
    <w:rsid w:val="006C12E2"/>
    <w:rsid w:val="006C2107"/>
    <w:rsid w:val="006C52D2"/>
    <w:rsid w:val="006C59A1"/>
    <w:rsid w:val="006C7A63"/>
    <w:rsid w:val="006C7F71"/>
    <w:rsid w:val="006D0098"/>
    <w:rsid w:val="006D31E9"/>
    <w:rsid w:val="006D39EC"/>
    <w:rsid w:val="006D425B"/>
    <w:rsid w:val="006E0E0F"/>
    <w:rsid w:val="006E3093"/>
    <w:rsid w:val="006E3AD7"/>
    <w:rsid w:val="006E443F"/>
    <w:rsid w:val="006E52EF"/>
    <w:rsid w:val="006E58AC"/>
    <w:rsid w:val="006E7C38"/>
    <w:rsid w:val="006F1042"/>
    <w:rsid w:val="006F13AE"/>
    <w:rsid w:val="006F44F2"/>
    <w:rsid w:val="006F4E2B"/>
    <w:rsid w:val="006F6030"/>
    <w:rsid w:val="006F6BD3"/>
    <w:rsid w:val="006F73FF"/>
    <w:rsid w:val="007019C8"/>
    <w:rsid w:val="00702C8D"/>
    <w:rsid w:val="00704087"/>
    <w:rsid w:val="0070431F"/>
    <w:rsid w:val="007078C7"/>
    <w:rsid w:val="0071259D"/>
    <w:rsid w:val="00713F4D"/>
    <w:rsid w:val="00714E76"/>
    <w:rsid w:val="007171DA"/>
    <w:rsid w:val="007213D3"/>
    <w:rsid w:val="00730B82"/>
    <w:rsid w:val="0073133F"/>
    <w:rsid w:val="00736A63"/>
    <w:rsid w:val="007371E1"/>
    <w:rsid w:val="00740383"/>
    <w:rsid w:val="007405E2"/>
    <w:rsid w:val="00744E0B"/>
    <w:rsid w:val="00745D14"/>
    <w:rsid w:val="00745D75"/>
    <w:rsid w:val="00746012"/>
    <w:rsid w:val="00747FFA"/>
    <w:rsid w:val="00750183"/>
    <w:rsid w:val="00750550"/>
    <w:rsid w:val="00752CE3"/>
    <w:rsid w:val="00754F15"/>
    <w:rsid w:val="0075517D"/>
    <w:rsid w:val="007565FE"/>
    <w:rsid w:val="007576B9"/>
    <w:rsid w:val="00763255"/>
    <w:rsid w:val="00765539"/>
    <w:rsid w:val="00765C0D"/>
    <w:rsid w:val="00775A3A"/>
    <w:rsid w:val="00776363"/>
    <w:rsid w:val="00786A99"/>
    <w:rsid w:val="00791D83"/>
    <w:rsid w:val="00792EBF"/>
    <w:rsid w:val="00792FB9"/>
    <w:rsid w:val="00794988"/>
    <w:rsid w:val="00795434"/>
    <w:rsid w:val="0079730E"/>
    <w:rsid w:val="00797797"/>
    <w:rsid w:val="007A0D8F"/>
    <w:rsid w:val="007A4518"/>
    <w:rsid w:val="007B10F7"/>
    <w:rsid w:val="007B25EB"/>
    <w:rsid w:val="007B2D3A"/>
    <w:rsid w:val="007B59FF"/>
    <w:rsid w:val="007B5D8E"/>
    <w:rsid w:val="007B6EBF"/>
    <w:rsid w:val="007C1E6C"/>
    <w:rsid w:val="007C50B7"/>
    <w:rsid w:val="007D1F48"/>
    <w:rsid w:val="007D21F8"/>
    <w:rsid w:val="007E31EF"/>
    <w:rsid w:val="007E5D68"/>
    <w:rsid w:val="007E6C0E"/>
    <w:rsid w:val="007F2A60"/>
    <w:rsid w:val="007F63BE"/>
    <w:rsid w:val="0080174F"/>
    <w:rsid w:val="0080785F"/>
    <w:rsid w:val="00812110"/>
    <w:rsid w:val="00814EB4"/>
    <w:rsid w:val="00815735"/>
    <w:rsid w:val="008336DA"/>
    <w:rsid w:val="0083482D"/>
    <w:rsid w:val="00835AE8"/>
    <w:rsid w:val="00840974"/>
    <w:rsid w:val="00841E6F"/>
    <w:rsid w:val="00844517"/>
    <w:rsid w:val="00845350"/>
    <w:rsid w:val="00847B00"/>
    <w:rsid w:val="00852752"/>
    <w:rsid w:val="00853644"/>
    <w:rsid w:val="00854FDA"/>
    <w:rsid w:val="00857EC8"/>
    <w:rsid w:val="008604F8"/>
    <w:rsid w:val="0086073D"/>
    <w:rsid w:val="0086309A"/>
    <w:rsid w:val="00865131"/>
    <w:rsid w:val="00865880"/>
    <w:rsid w:val="00871689"/>
    <w:rsid w:val="0088595C"/>
    <w:rsid w:val="00887615"/>
    <w:rsid w:val="00891409"/>
    <w:rsid w:val="00891E48"/>
    <w:rsid w:val="008A36B0"/>
    <w:rsid w:val="008A6449"/>
    <w:rsid w:val="008B11E2"/>
    <w:rsid w:val="008C2B61"/>
    <w:rsid w:val="008C33C0"/>
    <w:rsid w:val="008C6354"/>
    <w:rsid w:val="008C6A3C"/>
    <w:rsid w:val="008D074A"/>
    <w:rsid w:val="008D5C55"/>
    <w:rsid w:val="008E1658"/>
    <w:rsid w:val="008E578A"/>
    <w:rsid w:val="008E6707"/>
    <w:rsid w:val="008E67A2"/>
    <w:rsid w:val="008E7FAD"/>
    <w:rsid w:val="008F0458"/>
    <w:rsid w:val="008F2BCD"/>
    <w:rsid w:val="008F35AF"/>
    <w:rsid w:val="008F5128"/>
    <w:rsid w:val="008F774E"/>
    <w:rsid w:val="00900171"/>
    <w:rsid w:val="009009B3"/>
    <w:rsid w:val="009116AE"/>
    <w:rsid w:val="009136DF"/>
    <w:rsid w:val="00914A8B"/>
    <w:rsid w:val="00915251"/>
    <w:rsid w:val="009163AF"/>
    <w:rsid w:val="00920119"/>
    <w:rsid w:val="009206E3"/>
    <w:rsid w:val="00921E21"/>
    <w:rsid w:val="009267F3"/>
    <w:rsid w:val="00933DD0"/>
    <w:rsid w:val="00934BDF"/>
    <w:rsid w:val="00934C8E"/>
    <w:rsid w:val="00935C45"/>
    <w:rsid w:val="009415F9"/>
    <w:rsid w:val="009417A8"/>
    <w:rsid w:val="00955650"/>
    <w:rsid w:val="00955E3B"/>
    <w:rsid w:val="0095636E"/>
    <w:rsid w:val="009574FC"/>
    <w:rsid w:val="00957739"/>
    <w:rsid w:val="00960B1C"/>
    <w:rsid w:val="009611E2"/>
    <w:rsid w:val="009645FC"/>
    <w:rsid w:val="009669D8"/>
    <w:rsid w:val="009708B3"/>
    <w:rsid w:val="009711E4"/>
    <w:rsid w:val="00973161"/>
    <w:rsid w:val="00973E47"/>
    <w:rsid w:val="00974D84"/>
    <w:rsid w:val="00985F3C"/>
    <w:rsid w:val="009922F8"/>
    <w:rsid w:val="0099315A"/>
    <w:rsid w:val="009938F7"/>
    <w:rsid w:val="00995B51"/>
    <w:rsid w:val="0099672E"/>
    <w:rsid w:val="009972C7"/>
    <w:rsid w:val="009A0196"/>
    <w:rsid w:val="009A5048"/>
    <w:rsid w:val="009B0431"/>
    <w:rsid w:val="009B093D"/>
    <w:rsid w:val="009B1239"/>
    <w:rsid w:val="009B336E"/>
    <w:rsid w:val="009B5114"/>
    <w:rsid w:val="009B6E22"/>
    <w:rsid w:val="009C0BCF"/>
    <w:rsid w:val="009C2032"/>
    <w:rsid w:val="009C6357"/>
    <w:rsid w:val="009C65F7"/>
    <w:rsid w:val="009C7063"/>
    <w:rsid w:val="009D4148"/>
    <w:rsid w:val="009D4B53"/>
    <w:rsid w:val="009D5E42"/>
    <w:rsid w:val="009D6F4A"/>
    <w:rsid w:val="009E2242"/>
    <w:rsid w:val="009F0350"/>
    <w:rsid w:val="009F1404"/>
    <w:rsid w:val="009F2CA6"/>
    <w:rsid w:val="009F54FA"/>
    <w:rsid w:val="009F669C"/>
    <w:rsid w:val="009F6742"/>
    <w:rsid w:val="00A000C6"/>
    <w:rsid w:val="00A004AD"/>
    <w:rsid w:val="00A004D6"/>
    <w:rsid w:val="00A0213B"/>
    <w:rsid w:val="00A04769"/>
    <w:rsid w:val="00A05A10"/>
    <w:rsid w:val="00A079C6"/>
    <w:rsid w:val="00A1363D"/>
    <w:rsid w:val="00A13FEE"/>
    <w:rsid w:val="00A16C59"/>
    <w:rsid w:val="00A2077C"/>
    <w:rsid w:val="00A20F0F"/>
    <w:rsid w:val="00A22FC5"/>
    <w:rsid w:val="00A30A8C"/>
    <w:rsid w:val="00A33298"/>
    <w:rsid w:val="00A366A9"/>
    <w:rsid w:val="00A377F4"/>
    <w:rsid w:val="00A408D4"/>
    <w:rsid w:val="00A4137D"/>
    <w:rsid w:val="00A42DA8"/>
    <w:rsid w:val="00A44883"/>
    <w:rsid w:val="00A45A08"/>
    <w:rsid w:val="00A46CA4"/>
    <w:rsid w:val="00A47C22"/>
    <w:rsid w:val="00A50492"/>
    <w:rsid w:val="00A51A94"/>
    <w:rsid w:val="00A52A5C"/>
    <w:rsid w:val="00A535FC"/>
    <w:rsid w:val="00A56831"/>
    <w:rsid w:val="00A575A3"/>
    <w:rsid w:val="00A60152"/>
    <w:rsid w:val="00A63B55"/>
    <w:rsid w:val="00A66853"/>
    <w:rsid w:val="00A7030F"/>
    <w:rsid w:val="00A70C87"/>
    <w:rsid w:val="00A714FA"/>
    <w:rsid w:val="00A733FA"/>
    <w:rsid w:val="00A739A3"/>
    <w:rsid w:val="00A751A6"/>
    <w:rsid w:val="00A75BEC"/>
    <w:rsid w:val="00A82571"/>
    <w:rsid w:val="00A848CB"/>
    <w:rsid w:val="00A94EFD"/>
    <w:rsid w:val="00AA2BF6"/>
    <w:rsid w:val="00AA6FB3"/>
    <w:rsid w:val="00AB1714"/>
    <w:rsid w:val="00AB45BA"/>
    <w:rsid w:val="00AC0857"/>
    <w:rsid w:val="00AC1960"/>
    <w:rsid w:val="00AC3C9D"/>
    <w:rsid w:val="00AC643E"/>
    <w:rsid w:val="00AC671A"/>
    <w:rsid w:val="00AC6D74"/>
    <w:rsid w:val="00AC6D86"/>
    <w:rsid w:val="00AD3493"/>
    <w:rsid w:val="00AD612E"/>
    <w:rsid w:val="00AD6701"/>
    <w:rsid w:val="00AD6EE9"/>
    <w:rsid w:val="00AE0ECE"/>
    <w:rsid w:val="00AE6392"/>
    <w:rsid w:val="00AE6F67"/>
    <w:rsid w:val="00AF01C4"/>
    <w:rsid w:val="00AF2B39"/>
    <w:rsid w:val="00AF4E09"/>
    <w:rsid w:val="00AF6A20"/>
    <w:rsid w:val="00B00C64"/>
    <w:rsid w:val="00B02315"/>
    <w:rsid w:val="00B02FA1"/>
    <w:rsid w:val="00B07775"/>
    <w:rsid w:val="00B07B86"/>
    <w:rsid w:val="00B07D5C"/>
    <w:rsid w:val="00B10715"/>
    <w:rsid w:val="00B125E0"/>
    <w:rsid w:val="00B12E61"/>
    <w:rsid w:val="00B15D4E"/>
    <w:rsid w:val="00B15FEB"/>
    <w:rsid w:val="00B2108E"/>
    <w:rsid w:val="00B26D14"/>
    <w:rsid w:val="00B272B1"/>
    <w:rsid w:val="00B30AF2"/>
    <w:rsid w:val="00B30D07"/>
    <w:rsid w:val="00B342B1"/>
    <w:rsid w:val="00B3555C"/>
    <w:rsid w:val="00B35CCD"/>
    <w:rsid w:val="00B368B4"/>
    <w:rsid w:val="00B40BB1"/>
    <w:rsid w:val="00B4235D"/>
    <w:rsid w:val="00B468CB"/>
    <w:rsid w:val="00B50F1E"/>
    <w:rsid w:val="00B518F1"/>
    <w:rsid w:val="00B579E8"/>
    <w:rsid w:val="00B61080"/>
    <w:rsid w:val="00B61D64"/>
    <w:rsid w:val="00B625AC"/>
    <w:rsid w:val="00B6340A"/>
    <w:rsid w:val="00B67C66"/>
    <w:rsid w:val="00B727DB"/>
    <w:rsid w:val="00B734FF"/>
    <w:rsid w:val="00B7613D"/>
    <w:rsid w:val="00B769FE"/>
    <w:rsid w:val="00B76BE2"/>
    <w:rsid w:val="00B80565"/>
    <w:rsid w:val="00B85513"/>
    <w:rsid w:val="00B94B64"/>
    <w:rsid w:val="00B94CE5"/>
    <w:rsid w:val="00B94F28"/>
    <w:rsid w:val="00BA368E"/>
    <w:rsid w:val="00BA4D4F"/>
    <w:rsid w:val="00BB04FC"/>
    <w:rsid w:val="00BB06AB"/>
    <w:rsid w:val="00BB3806"/>
    <w:rsid w:val="00BB45F0"/>
    <w:rsid w:val="00BB6302"/>
    <w:rsid w:val="00BB7869"/>
    <w:rsid w:val="00BC59A1"/>
    <w:rsid w:val="00BC62DA"/>
    <w:rsid w:val="00BD28B1"/>
    <w:rsid w:val="00BD4770"/>
    <w:rsid w:val="00BD6FB1"/>
    <w:rsid w:val="00BE2D92"/>
    <w:rsid w:val="00BE4C0C"/>
    <w:rsid w:val="00BF2232"/>
    <w:rsid w:val="00BF2DB1"/>
    <w:rsid w:val="00BF552B"/>
    <w:rsid w:val="00C028E3"/>
    <w:rsid w:val="00C06AA7"/>
    <w:rsid w:val="00C072CD"/>
    <w:rsid w:val="00C073C1"/>
    <w:rsid w:val="00C1093C"/>
    <w:rsid w:val="00C139AC"/>
    <w:rsid w:val="00C13E0B"/>
    <w:rsid w:val="00C16E5A"/>
    <w:rsid w:val="00C24600"/>
    <w:rsid w:val="00C251F2"/>
    <w:rsid w:val="00C26D4F"/>
    <w:rsid w:val="00C30720"/>
    <w:rsid w:val="00C31EC5"/>
    <w:rsid w:val="00C3259B"/>
    <w:rsid w:val="00C3697A"/>
    <w:rsid w:val="00C37243"/>
    <w:rsid w:val="00C408E2"/>
    <w:rsid w:val="00C41CC3"/>
    <w:rsid w:val="00C46BEB"/>
    <w:rsid w:val="00C552BE"/>
    <w:rsid w:val="00C57C10"/>
    <w:rsid w:val="00C6270E"/>
    <w:rsid w:val="00C655CA"/>
    <w:rsid w:val="00C65726"/>
    <w:rsid w:val="00C66075"/>
    <w:rsid w:val="00C729E2"/>
    <w:rsid w:val="00C73DB1"/>
    <w:rsid w:val="00C74876"/>
    <w:rsid w:val="00C764B2"/>
    <w:rsid w:val="00C82A22"/>
    <w:rsid w:val="00C82B79"/>
    <w:rsid w:val="00C90194"/>
    <w:rsid w:val="00C96AA5"/>
    <w:rsid w:val="00CA7A8B"/>
    <w:rsid w:val="00CB1B75"/>
    <w:rsid w:val="00CC1422"/>
    <w:rsid w:val="00CC57BF"/>
    <w:rsid w:val="00CC7BBE"/>
    <w:rsid w:val="00CD3219"/>
    <w:rsid w:val="00CD5973"/>
    <w:rsid w:val="00CD61BB"/>
    <w:rsid w:val="00CD634A"/>
    <w:rsid w:val="00CD7153"/>
    <w:rsid w:val="00CE374A"/>
    <w:rsid w:val="00CF003F"/>
    <w:rsid w:val="00CF1E29"/>
    <w:rsid w:val="00CF24F3"/>
    <w:rsid w:val="00CF278B"/>
    <w:rsid w:val="00CF2B8A"/>
    <w:rsid w:val="00CF47C1"/>
    <w:rsid w:val="00CF4E0F"/>
    <w:rsid w:val="00CF7AEF"/>
    <w:rsid w:val="00D012EF"/>
    <w:rsid w:val="00D0196D"/>
    <w:rsid w:val="00D02859"/>
    <w:rsid w:val="00D02A27"/>
    <w:rsid w:val="00D03727"/>
    <w:rsid w:val="00D04302"/>
    <w:rsid w:val="00D04B0D"/>
    <w:rsid w:val="00D0688B"/>
    <w:rsid w:val="00D06F8A"/>
    <w:rsid w:val="00D10315"/>
    <w:rsid w:val="00D1141A"/>
    <w:rsid w:val="00D12933"/>
    <w:rsid w:val="00D1351E"/>
    <w:rsid w:val="00D15CC7"/>
    <w:rsid w:val="00D160E5"/>
    <w:rsid w:val="00D232F1"/>
    <w:rsid w:val="00D25398"/>
    <w:rsid w:val="00D26E8E"/>
    <w:rsid w:val="00D31228"/>
    <w:rsid w:val="00D32294"/>
    <w:rsid w:val="00D42C92"/>
    <w:rsid w:val="00D55E1E"/>
    <w:rsid w:val="00D60591"/>
    <w:rsid w:val="00D615FF"/>
    <w:rsid w:val="00D6164F"/>
    <w:rsid w:val="00D65E32"/>
    <w:rsid w:val="00D66FC0"/>
    <w:rsid w:val="00D720EE"/>
    <w:rsid w:val="00D80868"/>
    <w:rsid w:val="00D8444D"/>
    <w:rsid w:val="00D859D4"/>
    <w:rsid w:val="00D85DC2"/>
    <w:rsid w:val="00D91F5E"/>
    <w:rsid w:val="00D963C2"/>
    <w:rsid w:val="00DA1116"/>
    <w:rsid w:val="00DA270A"/>
    <w:rsid w:val="00DA452D"/>
    <w:rsid w:val="00DA47F9"/>
    <w:rsid w:val="00DB2D5C"/>
    <w:rsid w:val="00DB648C"/>
    <w:rsid w:val="00DC2708"/>
    <w:rsid w:val="00DC55D5"/>
    <w:rsid w:val="00DD0912"/>
    <w:rsid w:val="00DD0B86"/>
    <w:rsid w:val="00DD1379"/>
    <w:rsid w:val="00DD2DF3"/>
    <w:rsid w:val="00DD3725"/>
    <w:rsid w:val="00DD3A7D"/>
    <w:rsid w:val="00DD5237"/>
    <w:rsid w:val="00DD6D97"/>
    <w:rsid w:val="00DD7166"/>
    <w:rsid w:val="00DD74AB"/>
    <w:rsid w:val="00DE15E4"/>
    <w:rsid w:val="00DE3668"/>
    <w:rsid w:val="00DF3DCB"/>
    <w:rsid w:val="00DF56C3"/>
    <w:rsid w:val="00E000A4"/>
    <w:rsid w:val="00E032E2"/>
    <w:rsid w:val="00E03D1E"/>
    <w:rsid w:val="00E04B73"/>
    <w:rsid w:val="00E0660C"/>
    <w:rsid w:val="00E07391"/>
    <w:rsid w:val="00E1103D"/>
    <w:rsid w:val="00E11916"/>
    <w:rsid w:val="00E145AC"/>
    <w:rsid w:val="00E164ED"/>
    <w:rsid w:val="00E26BB9"/>
    <w:rsid w:val="00E26E00"/>
    <w:rsid w:val="00E3124A"/>
    <w:rsid w:val="00E365E7"/>
    <w:rsid w:val="00E40C0D"/>
    <w:rsid w:val="00E424B4"/>
    <w:rsid w:val="00E433ED"/>
    <w:rsid w:val="00E51D6B"/>
    <w:rsid w:val="00E53C1B"/>
    <w:rsid w:val="00E603D4"/>
    <w:rsid w:val="00E61732"/>
    <w:rsid w:val="00E65547"/>
    <w:rsid w:val="00E67C11"/>
    <w:rsid w:val="00E7106A"/>
    <w:rsid w:val="00E746F1"/>
    <w:rsid w:val="00E75072"/>
    <w:rsid w:val="00E77B1F"/>
    <w:rsid w:val="00E807CB"/>
    <w:rsid w:val="00E81284"/>
    <w:rsid w:val="00E84CC1"/>
    <w:rsid w:val="00E84DB9"/>
    <w:rsid w:val="00E8531D"/>
    <w:rsid w:val="00E8712C"/>
    <w:rsid w:val="00E911B7"/>
    <w:rsid w:val="00E93A91"/>
    <w:rsid w:val="00E93E2A"/>
    <w:rsid w:val="00EA0005"/>
    <w:rsid w:val="00EA0CFC"/>
    <w:rsid w:val="00EA1E93"/>
    <w:rsid w:val="00EA2681"/>
    <w:rsid w:val="00EA2D90"/>
    <w:rsid w:val="00EA4AC6"/>
    <w:rsid w:val="00EA697A"/>
    <w:rsid w:val="00EA6DFE"/>
    <w:rsid w:val="00EB6BAB"/>
    <w:rsid w:val="00ED02DC"/>
    <w:rsid w:val="00ED7080"/>
    <w:rsid w:val="00ED74F0"/>
    <w:rsid w:val="00EE3076"/>
    <w:rsid w:val="00EE3A70"/>
    <w:rsid w:val="00EE3E7C"/>
    <w:rsid w:val="00EE423D"/>
    <w:rsid w:val="00EF3366"/>
    <w:rsid w:val="00EF41C1"/>
    <w:rsid w:val="00EF4CAF"/>
    <w:rsid w:val="00EF56ED"/>
    <w:rsid w:val="00EF6172"/>
    <w:rsid w:val="00EF71DA"/>
    <w:rsid w:val="00F01DD5"/>
    <w:rsid w:val="00F02468"/>
    <w:rsid w:val="00F07C78"/>
    <w:rsid w:val="00F1100E"/>
    <w:rsid w:val="00F11BE1"/>
    <w:rsid w:val="00F1263B"/>
    <w:rsid w:val="00F1365E"/>
    <w:rsid w:val="00F14FE7"/>
    <w:rsid w:val="00F16EAC"/>
    <w:rsid w:val="00F20017"/>
    <w:rsid w:val="00F215EC"/>
    <w:rsid w:val="00F24A8F"/>
    <w:rsid w:val="00F257CC"/>
    <w:rsid w:val="00F262B0"/>
    <w:rsid w:val="00F30DAF"/>
    <w:rsid w:val="00F34BDD"/>
    <w:rsid w:val="00F36CE8"/>
    <w:rsid w:val="00F3736F"/>
    <w:rsid w:val="00F37ECD"/>
    <w:rsid w:val="00F40080"/>
    <w:rsid w:val="00F43878"/>
    <w:rsid w:val="00F472F4"/>
    <w:rsid w:val="00F50490"/>
    <w:rsid w:val="00F50881"/>
    <w:rsid w:val="00F53391"/>
    <w:rsid w:val="00F5651D"/>
    <w:rsid w:val="00F64541"/>
    <w:rsid w:val="00F65761"/>
    <w:rsid w:val="00F66DC1"/>
    <w:rsid w:val="00F674D8"/>
    <w:rsid w:val="00F7400B"/>
    <w:rsid w:val="00F76852"/>
    <w:rsid w:val="00F800C7"/>
    <w:rsid w:val="00F813D2"/>
    <w:rsid w:val="00F82D67"/>
    <w:rsid w:val="00F82E47"/>
    <w:rsid w:val="00F8702A"/>
    <w:rsid w:val="00F876DF"/>
    <w:rsid w:val="00F9106F"/>
    <w:rsid w:val="00F92279"/>
    <w:rsid w:val="00F935D0"/>
    <w:rsid w:val="00F939AE"/>
    <w:rsid w:val="00F95B64"/>
    <w:rsid w:val="00F95F09"/>
    <w:rsid w:val="00F95FC1"/>
    <w:rsid w:val="00F97801"/>
    <w:rsid w:val="00FA35EF"/>
    <w:rsid w:val="00FA5878"/>
    <w:rsid w:val="00FA7E0A"/>
    <w:rsid w:val="00FB2338"/>
    <w:rsid w:val="00FB2921"/>
    <w:rsid w:val="00FB445E"/>
    <w:rsid w:val="00FC08D1"/>
    <w:rsid w:val="00FC384C"/>
    <w:rsid w:val="00FC3889"/>
    <w:rsid w:val="00FD3881"/>
    <w:rsid w:val="00FD3F57"/>
    <w:rsid w:val="00FD5177"/>
    <w:rsid w:val="00FD6719"/>
    <w:rsid w:val="00FE56DE"/>
    <w:rsid w:val="00FE5FAF"/>
    <w:rsid w:val="00FF46C6"/>
    <w:rsid w:val="00FF7963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66671"/>
  <w15:chartTrackingRefBased/>
  <w15:docId w15:val="{9F92D045-F2FB-F74B-9CBF-87FC024CF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milia Obeng Gyasi</cp:lastModifiedBy>
  <cp:revision>1</cp:revision>
  <dcterms:created xsi:type="dcterms:W3CDTF">2024-08-17T20:01:00Z</dcterms:created>
  <dcterms:modified xsi:type="dcterms:W3CDTF">2024-08-17T20:01:00Z</dcterms:modified>
</cp:coreProperties>
</file>